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Yes: pages 3-4</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s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s 5-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 pages 7-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 pages 7-9</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t>Yes: pages 7-8; previously described (reference 11)</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t>Yes: pages 8-9</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t>Yes: previously described (referenc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sz w:val="20"/>
              </w:rPr>
            </w:pPr>
            <w:r>
              <w:rPr>
                <w:sz w:val="20"/>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 pages 8-10</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 pages 9-10; Table S1</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Yes: pages 8-10</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 page 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s 10-11</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s 10-11</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 pag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Yes: pag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t>Yes: Previously described in reference 11</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sz w:val="20"/>
              </w:rPr>
              <w:t xml:space="preserve">NA </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sz w:val="20"/>
              </w:rPr>
              <w:t>Yes: Previously described in reference 10</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2, references 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Yes: Page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2, references 10-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There were no missing values for any of the analysed variabl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Yes: Page 7-8; reference 11</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Yes: Page 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sz w:val="20"/>
              </w:rPr>
              <w:t>Yes: Page 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 Tables 1-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 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s 16, 18-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s 16-1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s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0:35:00Z</dcterms:created>
  <dc:creator>pplouffe</dc:creator>
  <dc:description/>
  <dc:language>en-US</dc:language>
  <cp:lastModifiedBy>Federico Costa</cp:lastModifiedBy>
  <cp:lastPrinted>2007-10-15T13:39:00Z</cp:lastPrinted>
  <dcterms:modified xsi:type="dcterms:W3CDTF">2014-10-10T11: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